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630"/>
        <w:gridCol w:w="1485"/>
        <w:gridCol w:w="1486"/>
        <w:gridCol w:w="1486"/>
        <w:gridCol w:w="1486"/>
      </w:tblGrid>
      <w:tr w:rsidR="004D2287" w:rsidTr="004D2287">
        <w:tc>
          <w:tcPr>
            <w:tcW w:w="1501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iking level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BZ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U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</w:t>
            </w:r>
          </w:p>
        </w:tc>
      </w:tr>
    </w:tbl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074"/>
      </w:tblGrid>
      <w:tr w:rsidR="004D2287" w:rsidTr="001F0FCF">
        <w:tc>
          <w:tcPr>
            <w:tcW w:w="9074" w:type="dxa"/>
          </w:tcPr>
          <w:p w:rsidR="004D2287" w:rsidRDefault="004D2287" w:rsidP="001F0F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 1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630"/>
        <w:gridCol w:w="1485"/>
        <w:gridCol w:w="1486"/>
        <w:gridCol w:w="1486"/>
        <w:gridCol w:w="1486"/>
      </w:tblGrid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4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ar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samples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 µL CBZ-SS1 + 950 µL se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 µL FLC-SS1 + 98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 µL LAM-SS1 + 95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 µL LEV-SS1 + 100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4.5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4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0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 µL Level 4 sample + 10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.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8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1.4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.9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 µL Level 3 sample + 15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2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4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 µL Level 2 sample + 16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4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7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9</w:t>
            </w:r>
          </w:p>
        </w:tc>
      </w:tr>
    </w:tbl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074"/>
      </w:tblGrid>
      <w:tr w:rsidR="004D2287" w:rsidTr="001F0FCF">
        <w:tc>
          <w:tcPr>
            <w:tcW w:w="9074" w:type="dxa"/>
          </w:tcPr>
          <w:p w:rsidR="004D2287" w:rsidRDefault="004D2287" w:rsidP="001F0F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xperiment 2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630"/>
        <w:gridCol w:w="1485"/>
        <w:gridCol w:w="1486"/>
        <w:gridCol w:w="1486"/>
        <w:gridCol w:w="1486"/>
      </w:tblGrid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6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 µL CBZ-SS2 + 100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0 µL FLC-SS2 + 99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LAM-SS2 + 97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5 µL LEV-SS2 + 985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7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2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5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 µL Level 6 sample + 20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8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1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.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6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4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 µL Level 6 sample + 15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38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7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31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6 sample + 375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8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Level 2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 µL Level 3 sample + 20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1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0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0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20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3 sample + 225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0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08</w:t>
            </w:r>
          </w:p>
        </w:tc>
      </w:tr>
    </w:tbl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074"/>
      </w:tblGrid>
      <w:tr w:rsidR="004D2287" w:rsidTr="001F0FCF">
        <w:tc>
          <w:tcPr>
            <w:tcW w:w="9074" w:type="dxa"/>
          </w:tcPr>
          <w:p w:rsidR="004D2287" w:rsidRDefault="004D2287" w:rsidP="001F0F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 3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630"/>
        <w:gridCol w:w="1485"/>
        <w:gridCol w:w="1486"/>
        <w:gridCol w:w="1486"/>
        <w:gridCol w:w="1486"/>
      </w:tblGrid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0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 µL CBZ-SS2 + 49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 µL FLC-SS2 + 49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 µL LTG-SS2 + 490 µL serum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 µL LEM-SS2 + 95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.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7.1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9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0 µL Level 10 sample + 25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0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.5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Level 8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6 µL Level 10 sample + 41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2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21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14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8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7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10 sample + 225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71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6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µL Level 10 sample + 29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97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24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5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µL Level 10 sample + 99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4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4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1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4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 µL Level 5 sample + 75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7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7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56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88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Level 3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Level 5 sample + 8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6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6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78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94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µL Level 5 sample + 9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3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39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71</w:t>
            </w:r>
          </w:p>
        </w:tc>
      </w:tr>
      <w:tr w:rsidR="004D2287" w:rsidTr="004D2287">
        <w:tc>
          <w:tcPr>
            <w:tcW w:w="1501" w:type="dxa"/>
            <w:vMerge w:val="restart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 of samples</w:t>
            </w:r>
          </w:p>
        </w:tc>
        <w:tc>
          <w:tcPr>
            <w:tcW w:w="5943" w:type="dxa"/>
            <w:gridSpan w:val="4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µL Level 5 sample + 190 µL serum</w:t>
            </w:r>
          </w:p>
        </w:tc>
      </w:tr>
      <w:tr w:rsidR="004D2287" w:rsidTr="004D2287">
        <w:tc>
          <w:tcPr>
            <w:tcW w:w="1501" w:type="dxa"/>
            <w:vMerge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0</w:t>
            </w:r>
          </w:p>
        </w:tc>
        <w:tc>
          <w:tcPr>
            <w:tcW w:w="1486" w:type="dxa"/>
          </w:tcPr>
          <w:p w:rsidR="004D2287" w:rsidRDefault="004D2287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6</w:t>
            </w:r>
          </w:p>
        </w:tc>
      </w:tr>
    </w:tbl>
    <w:p w:rsidR="009B27A9" w:rsidRDefault="004D2287"/>
    <w:sectPr w:rsidR="009B27A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287"/>
    <w:rsid w:val="002D1AA2"/>
    <w:rsid w:val="00315BCE"/>
    <w:rsid w:val="004D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CFB52-7853-47D2-B53C-A394320C3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D2287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D2287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1</cp:revision>
  <dcterms:created xsi:type="dcterms:W3CDTF">2020-01-17T18:07:00Z</dcterms:created>
  <dcterms:modified xsi:type="dcterms:W3CDTF">2020-01-17T18:09:00Z</dcterms:modified>
</cp:coreProperties>
</file>